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2"/>
        <w:gridCol w:w="1428"/>
        <w:gridCol w:w="1428"/>
        <w:gridCol w:w="1471"/>
        <w:gridCol w:w="1428"/>
        <w:gridCol w:w="1428"/>
        <w:gridCol w:w="1428"/>
        <w:gridCol w:w="1428"/>
        <w:gridCol w:w="1428"/>
        <w:gridCol w:w="879"/>
        <w:gridCol w:w="828"/>
      </w:tblGrid>
      <w:tr w:rsidR="003D5826" w:rsidTr="00C35B02">
        <w:tc>
          <w:tcPr>
            <w:tcW w:w="15826" w:type="dxa"/>
            <w:gridSpan w:val="11"/>
            <w:tcBorders>
              <w:bottom w:val="single" w:sz="12" w:space="0" w:color="auto"/>
            </w:tcBorders>
          </w:tcPr>
          <w:p w:rsidR="003D5826" w:rsidRPr="00FC59CA" w:rsidRDefault="00477EC8" w:rsidP="004607C3">
            <w:pPr>
              <w:rPr>
                <w:rFonts w:ascii="Times New Roman" w:hAnsi="Times New Roman" w:cs="Times New Roman"/>
                <w:b/>
              </w:rPr>
            </w:pPr>
            <w:r w:rsidRPr="00FC59CA">
              <w:rPr>
                <w:rFonts w:ascii="Times New Roman" w:hAnsi="Times New Roman" w:cs="Times New Roman"/>
                <w:b/>
              </w:rPr>
              <w:t>S3</w:t>
            </w:r>
            <w:r w:rsidR="005F7295">
              <w:rPr>
                <w:rFonts w:ascii="Times New Roman" w:hAnsi="Times New Roman" w:cs="Times New Roman"/>
                <w:b/>
              </w:rPr>
              <w:t xml:space="preserve"> Table</w:t>
            </w:r>
            <w:r w:rsidRPr="00FC59CA">
              <w:rPr>
                <w:rFonts w:ascii="Times New Roman" w:hAnsi="Times New Roman" w:cs="Times New Roman"/>
                <w:b/>
              </w:rPr>
              <w:t>.</w:t>
            </w:r>
            <w:r w:rsidR="007F31AD" w:rsidRPr="00FC59CA">
              <w:rPr>
                <w:rFonts w:ascii="Times New Roman" w:hAnsi="Times New Roman" w:cs="Times New Roman"/>
                <w:b/>
              </w:rPr>
              <w:t xml:space="preserve"> </w:t>
            </w:r>
            <w:r w:rsidR="00B340E6" w:rsidRPr="00B340E6">
              <w:rPr>
                <w:rFonts w:ascii="Times New Roman" w:hAnsi="Times New Roman" w:cs="Times New Roman"/>
              </w:rPr>
              <w:t xml:space="preserve">Characteristics </w:t>
            </w:r>
            <w:r w:rsidR="00B340E6">
              <w:rPr>
                <w:rFonts w:ascii="Times New Roman" w:hAnsi="Times New Roman" w:cs="Times New Roman"/>
              </w:rPr>
              <w:t>for</w:t>
            </w:r>
            <w:r w:rsidR="00AB4C79">
              <w:rPr>
                <w:rFonts w:ascii="Times New Roman" w:hAnsi="Times New Roman" w:cs="Times New Roman"/>
              </w:rPr>
              <w:t xml:space="preserve"> students from</w:t>
            </w:r>
            <w:r w:rsidR="00B340E6">
              <w:rPr>
                <w:rFonts w:ascii="Times New Roman" w:hAnsi="Times New Roman" w:cs="Times New Roman"/>
              </w:rPr>
              <w:t xml:space="preserve"> eight medical schools</w:t>
            </w:r>
            <w:r w:rsidR="00AB4C79">
              <w:rPr>
                <w:rFonts w:ascii="Times New Roman" w:hAnsi="Times New Roman" w:cs="Times New Roman"/>
              </w:rPr>
              <w:t xml:space="preserve"> </w:t>
            </w:r>
            <w:r w:rsidR="00AB4C79" w:rsidRPr="00B340E6">
              <w:rPr>
                <w:rFonts w:ascii="Times New Roman" w:hAnsi="Times New Roman" w:cs="Times New Roman"/>
              </w:rPr>
              <w:t>at baseline</w:t>
            </w:r>
            <w:r w:rsidR="007D4F87">
              <w:rPr>
                <w:rFonts w:ascii="Times New Roman" w:hAnsi="Times New Roman" w:cs="Times New Roman"/>
              </w:rPr>
              <w:t xml:space="preserve"> </w:t>
            </w:r>
            <w:r w:rsidR="007D4F87">
              <w:rPr>
                <w:rFonts w:ascii="Times New Roman" w:hAnsi="Times New Roman"/>
              </w:rPr>
              <w:t>(</w:t>
            </w:r>
            <w:r w:rsidR="007D4F87" w:rsidRPr="008214DC">
              <w:rPr>
                <w:rFonts w:ascii="Times New Roman" w:hAnsi="Times New Roman"/>
                <w:i/>
              </w:rPr>
              <w:t>N</w:t>
            </w:r>
            <w:r w:rsidR="007D4F87">
              <w:rPr>
                <w:rFonts w:ascii="Times New Roman" w:hAnsi="Times New Roman"/>
              </w:rPr>
              <w:t xml:space="preserve"> = 295)</w:t>
            </w:r>
          </w:p>
        </w:tc>
      </w:tr>
      <w:tr w:rsidR="00575815" w:rsidTr="00E64C71">
        <w:tc>
          <w:tcPr>
            <w:tcW w:w="2652" w:type="dxa"/>
            <w:tcBorders>
              <w:top w:val="single" w:sz="12" w:space="0" w:color="auto"/>
            </w:tcBorders>
          </w:tcPr>
          <w:p w:rsidR="003D5826" w:rsidRPr="00477EC8" w:rsidRDefault="003D5826" w:rsidP="00460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7" w:type="dxa"/>
            <w:gridSpan w:val="8"/>
            <w:tcBorders>
              <w:top w:val="single" w:sz="12" w:space="0" w:color="auto"/>
            </w:tcBorders>
          </w:tcPr>
          <w:p w:rsidR="003D5826" w:rsidRPr="00477EC8" w:rsidRDefault="000E084B" w:rsidP="004607C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dical s</w:t>
            </w:r>
            <w:r w:rsidR="003D5826" w:rsidRPr="00477EC8">
              <w:rPr>
                <w:rFonts w:ascii="Times New Roman" w:hAnsi="Times New Roman" w:cs="Times New Roman"/>
                <w:b/>
              </w:rPr>
              <w:t>chool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707" w:type="dxa"/>
            <w:gridSpan w:val="2"/>
            <w:tcBorders>
              <w:top w:val="single" w:sz="12" w:space="0" w:color="auto"/>
            </w:tcBorders>
          </w:tcPr>
          <w:p w:rsidR="003D5826" w:rsidRPr="00477EC8" w:rsidRDefault="003D5826" w:rsidP="004607C3">
            <w:pPr>
              <w:rPr>
                <w:rFonts w:ascii="Times New Roman" w:hAnsi="Times New Roman" w:cs="Times New Roman"/>
              </w:rPr>
            </w:pPr>
          </w:p>
        </w:tc>
      </w:tr>
      <w:tr w:rsidR="00575815" w:rsidTr="00E64C71">
        <w:tc>
          <w:tcPr>
            <w:tcW w:w="2652" w:type="dxa"/>
            <w:tcBorders>
              <w:bottom w:val="single" w:sz="12" w:space="0" w:color="auto"/>
            </w:tcBorders>
          </w:tcPr>
          <w:p w:rsidR="003D5826" w:rsidRPr="00A2189D" w:rsidRDefault="00A2189D" w:rsidP="00A218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189D">
              <w:rPr>
                <w:rFonts w:ascii="Times New Roman" w:hAnsi="Times New Roman" w:cs="Times New Roman" w:hint="eastAsia"/>
                <w:b/>
              </w:rPr>
              <w:t>V</w:t>
            </w:r>
            <w:r w:rsidRPr="00A2189D">
              <w:rPr>
                <w:rFonts w:ascii="Times New Roman" w:hAnsi="Times New Roman" w:cs="Times New Roman"/>
                <w:b/>
              </w:rPr>
              <w:t>ariables</w:t>
            </w:r>
          </w:p>
        </w:tc>
        <w:tc>
          <w:tcPr>
            <w:tcW w:w="1428" w:type="dxa"/>
            <w:tcBorders>
              <w:bottom w:val="single" w:sz="12" w:space="0" w:color="auto"/>
            </w:tcBorders>
          </w:tcPr>
          <w:p w:rsidR="00477EC8" w:rsidRDefault="00477EC8" w:rsidP="005E199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TU</w:t>
            </w:r>
          </w:p>
          <w:p w:rsidR="006A3A8B" w:rsidRPr="00477EC8" w:rsidRDefault="006A3A8B" w:rsidP="004607C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</w:t>
            </w:r>
            <w:r>
              <w:rPr>
                <w:rFonts w:ascii="Times New Roman" w:hAnsi="Times New Roman" w:cs="Times New Roman"/>
                <w:b/>
                <w:i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= 23)</w:t>
            </w:r>
          </w:p>
        </w:tc>
        <w:tc>
          <w:tcPr>
            <w:tcW w:w="1428" w:type="dxa"/>
            <w:tcBorders>
              <w:bottom w:val="single" w:sz="12" w:space="0" w:color="auto"/>
            </w:tcBorders>
          </w:tcPr>
          <w:p w:rsidR="00477EC8" w:rsidRDefault="00477EC8" w:rsidP="004607C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GU</w:t>
            </w:r>
          </w:p>
          <w:p w:rsidR="006A3A8B" w:rsidRPr="00477EC8" w:rsidRDefault="006A3A8B" w:rsidP="004607C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</w:t>
            </w:r>
            <w:r>
              <w:rPr>
                <w:rFonts w:ascii="Times New Roman" w:hAnsi="Times New Roman" w:cs="Times New Roman"/>
                <w:b/>
                <w:i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= 59)</w:t>
            </w:r>
          </w:p>
        </w:tc>
        <w:tc>
          <w:tcPr>
            <w:tcW w:w="1471" w:type="dxa"/>
            <w:tcBorders>
              <w:bottom w:val="single" w:sz="12" w:space="0" w:color="auto"/>
            </w:tcBorders>
          </w:tcPr>
          <w:p w:rsidR="00477EC8" w:rsidRDefault="00477EC8" w:rsidP="004607C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K</w:t>
            </w:r>
            <w:r>
              <w:rPr>
                <w:rFonts w:ascii="Times New Roman" w:hAnsi="Times New Roman" w:cs="Times New Roman"/>
                <w:b/>
              </w:rPr>
              <w:t>MU</w:t>
            </w:r>
          </w:p>
          <w:p w:rsidR="006A3A8B" w:rsidRPr="00477EC8" w:rsidRDefault="006A3A8B" w:rsidP="004607C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</w:t>
            </w:r>
            <w:r>
              <w:rPr>
                <w:rFonts w:ascii="Times New Roman" w:hAnsi="Times New Roman" w:cs="Times New Roman"/>
                <w:b/>
                <w:i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= 86)</w:t>
            </w:r>
          </w:p>
        </w:tc>
        <w:tc>
          <w:tcPr>
            <w:tcW w:w="1428" w:type="dxa"/>
            <w:tcBorders>
              <w:bottom w:val="single" w:sz="12" w:space="0" w:color="auto"/>
            </w:tcBorders>
          </w:tcPr>
          <w:p w:rsidR="00477EC8" w:rsidRDefault="00477EC8" w:rsidP="004607C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MU</w:t>
            </w:r>
          </w:p>
          <w:p w:rsidR="006A3A8B" w:rsidRPr="00477EC8" w:rsidRDefault="006A3A8B" w:rsidP="004607C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</w:t>
            </w:r>
            <w:r>
              <w:rPr>
                <w:rFonts w:ascii="Times New Roman" w:hAnsi="Times New Roman" w:cs="Times New Roman"/>
                <w:b/>
                <w:i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= 63)</w:t>
            </w:r>
          </w:p>
        </w:tc>
        <w:tc>
          <w:tcPr>
            <w:tcW w:w="1428" w:type="dxa"/>
            <w:tcBorders>
              <w:bottom w:val="single" w:sz="12" w:space="0" w:color="auto"/>
            </w:tcBorders>
          </w:tcPr>
          <w:p w:rsidR="00477EC8" w:rsidRDefault="000E7B13" w:rsidP="004607C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SMU</w:t>
            </w:r>
          </w:p>
          <w:p w:rsidR="006A3A8B" w:rsidRPr="00477EC8" w:rsidRDefault="006A3A8B" w:rsidP="004607C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</w:t>
            </w:r>
            <w:r>
              <w:rPr>
                <w:rFonts w:ascii="Times New Roman" w:hAnsi="Times New Roman" w:cs="Times New Roman"/>
                <w:b/>
                <w:i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= 13)</w:t>
            </w:r>
          </w:p>
        </w:tc>
        <w:tc>
          <w:tcPr>
            <w:tcW w:w="1428" w:type="dxa"/>
            <w:tcBorders>
              <w:bottom w:val="single" w:sz="12" w:space="0" w:color="auto"/>
            </w:tcBorders>
          </w:tcPr>
          <w:p w:rsidR="000E7B13" w:rsidRDefault="00477EC8" w:rsidP="00011A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F</w:t>
            </w:r>
            <w:r>
              <w:rPr>
                <w:rFonts w:ascii="Times New Roman" w:hAnsi="Times New Roman" w:cs="Times New Roman"/>
                <w:b/>
              </w:rPr>
              <w:t>JCU</w:t>
            </w:r>
          </w:p>
          <w:p w:rsidR="006A3A8B" w:rsidRPr="00477EC8" w:rsidRDefault="006A3A8B" w:rsidP="00011A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</w:t>
            </w:r>
            <w:r>
              <w:rPr>
                <w:rFonts w:ascii="Times New Roman" w:hAnsi="Times New Roman" w:cs="Times New Roman"/>
                <w:b/>
                <w:i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= 13)</w:t>
            </w:r>
          </w:p>
        </w:tc>
        <w:tc>
          <w:tcPr>
            <w:tcW w:w="1428" w:type="dxa"/>
            <w:tcBorders>
              <w:bottom w:val="single" w:sz="12" w:space="0" w:color="auto"/>
            </w:tcBorders>
          </w:tcPr>
          <w:p w:rsidR="000E7B13" w:rsidRDefault="000E7B13" w:rsidP="00011A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MU</w:t>
            </w:r>
          </w:p>
          <w:p w:rsidR="006A3A8B" w:rsidRPr="00477EC8" w:rsidRDefault="006A3A8B" w:rsidP="00011A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</w:t>
            </w:r>
            <w:r>
              <w:rPr>
                <w:rFonts w:ascii="Times New Roman" w:hAnsi="Times New Roman" w:cs="Times New Roman"/>
                <w:b/>
                <w:i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= 24)</w:t>
            </w:r>
          </w:p>
        </w:tc>
        <w:tc>
          <w:tcPr>
            <w:tcW w:w="1428" w:type="dxa"/>
            <w:tcBorders>
              <w:bottom w:val="single" w:sz="12" w:space="0" w:color="auto"/>
            </w:tcBorders>
          </w:tcPr>
          <w:p w:rsidR="000E7B13" w:rsidRDefault="00477EC8" w:rsidP="00011A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CKU</w:t>
            </w:r>
          </w:p>
          <w:p w:rsidR="006A3A8B" w:rsidRPr="00477EC8" w:rsidRDefault="006A3A8B" w:rsidP="00011A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</w:t>
            </w:r>
            <w:r>
              <w:rPr>
                <w:rFonts w:ascii="Times New Roman" w:hAnsi="Times New Roman" w:cs="Times New Roman"/>
                <w:b/>
                <w:i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= 14)</w:t>
            </w:r>
          </w:p>
        </w:tc>
        <w:tc>
          <w:tcPr>
            <w:tcW w:w="879" w:type="dxa"/>
            <w:tcBorders>
              <w:bottom w:val="single" w:sz="12" w:space="0" w:color="auto"/>
            </w:tcBorders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77EC8">
              <w:rPr>
                <w:rFonts w:ascii="Times New Roman" w:hAnsi="Times New Roman" w:cs="Times New Roman"/>
                <w:b/>
                <w:i/>
              </w:rPr>
              <w:t>X</w:t>
            </w:r>
            <w:r w:rsidRPr="00477EC8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</w:p>
        </w:tc>
        <w:tc>
          <w:tcPr>
            <w:tcW w:w="828" w:type="dxa"/>
            <w:tcBorders>
              <w:bottom w:val="single" w:sz="12" w:space="0" w:color="auto"/>
            </w:tcBorders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77EC8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575815" w:rsidTr="00E64C71">
        <w:tc>
          <w:tcPr>
            <w:tcW w:w="2652" w:type="dxa"/>
            <w:tcBorders>
              <w:top w:val="single" w:sz="12" w:space="0" w:color="auto"/>
            </w:tcBorders>
          </w:tcPr>
          <w:p w:rsidR="003D5826" w:rsidRPr="00A2189D" w:rsidRDefault="00A2189D" w:rsidP="004607C3">
            <w:pPr>
              <w:rPr>
                <w:rFonts w:ascii="Times New Roman" w:hAnsi="Times New Roman" w:cs="Times New Roman"/>
                <w:b/>
              </w:rPr>
            </w:pPr>
            <w:r w:rsidRPr="00A2189D">
              <w:rPr>
                <w:rFonts w:ascii="Times New Roman" w:hAnsi="Times New Roman" w:cs="Times New Roman"/>
                <w:b/>
              </w:rPr>
              <w:t>Gender, m</w:t>
            </w:r>
            <w:r w:rsidR="003D5826" w:rsidRPr="00A2189D">
              <w:rPr>
                <w:rFonts w:ascii="Times New Roman" w:hAnsi="Times New Roman" w:cs="Times New Roman"/>
                <w:b/>
              </w:rPr>
              <w:t>ale (%)</w:t>
            </w:r>
          </w:p>
        </w:tc>
        <w:tc>
          <w:tcPr>
            <w:tcW w:w="1428" w:type="dxa"/>
            <w:tcBorders>
              <w:top w:val="single" w:sz="12" w:space="0" w:color="auto"/>
            </w:tcBorders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19 (82.6)</w:t>
            </w:r>
          </w:p>
        </w:tc>
        <w:tc>
          <w:tcPr>
            <w:tcW w:w="1428" w:type="dxa"/>
            <w:tcBorders>
              <w:top w:val="single" w:sz="12" w:space="0" w:color="auto"/>
            </w:tcBorders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40 (67.8)</w:t>
            </w:r>
          </w:p>
        </w:tc>
        <w:tc>
          <w:tcPr>
            <w:tcW w:w="1471" w:type="dxa"/>
            <w:tcBorders>
              <w:top w:val="single" w:sz="12" w:space="0" w:color="auto"/>
            </w:tcBorders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57 (66.3)</w:t>
            </w:r>
          </w:p>
        </w:tc>
        <w:tc>
          <w:tcPr>
            <w:tcW w:w="1428" w:type="dxa"/>
            <w:tcBorders>
              <w:top w:val="single" w:sz="12" w:space="0" w:color="auto"/>
            </w:tcBorders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48 (76.2)</w:t>
            </w:r>
          </w:p>
        </w:tc>
        <w:tc>
          <w:tcPr>
            <w:tcW w:w="1428" w:type="dxa"/>
            <w:tcBorders>
              <w:top w:val="single" w:sz="12" w:space="0" w:color="auto"/>
            </w:tcBorders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8 (61.5)</w:t>
            </w:r>
          </w:p>
        </w:tc>
        <w:tc>
          <w:tcPr>
            <w:tcW w:w="1428" w:type="dxa"/>
            <w:tcBorders>
              <w:top w:val="single" w:sz="12" w:space="0" w:color="auto"/>
            </w:tcBorders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9 (69.2)</w:t>
            </w:r>
          </w:p>
        </w:tc>
        <w:tc>
          <w:tcPr>
            <w:tcW w:w="1428" w:type="dxa"/>
            <w:tcBorders>
              <w:top w:val="single" w:sz="12" w:space="0" w:color="auto"/>
            </w:tcBorders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17 (70.8)</w:t>
            </w:r>
          </w:p>
        </w:tc>
        <w:tc>
          <w:tcPr>
            <w:tcW w:w="1428" w:type="dxa"/>
            <w:tcBorders>
              <w:top w:val="single" w:sz="12" w:space="0" w:color="auto"/>
            </w:tcBorders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9 (64.3)</w:t>
            </w:r>
          </w:p>
        </w:tc>
        <w:tc>
          <w:tcPr>
            <w:tcW w:w="879" w:type="dxa"/>
            <w:tcBorders>
              <w:top w:val="single" w:sz="12" w:space="0" w:color="auto"/>
            </w:tcBorders>
          </w:tcPr>
          <w:p w:rsidR="003D5826" w:rsidRPr="00477EC8" w:rsidRDefault="003D5826" w:rsidP="004607C3">
            <w:pPr>
              <w:jc w:val="right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4.</w:t>
            </w:r>
            <w:r w:rsidR="00673FD5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828" w:type="dxa"/>
            <w:tcBorders>
              <w:top w:val="single" w:sz="12" w:space="0" w:color="auto"/>
            </w:tcBorders>
          </w:tcPr>
          <w:p w:rsidR="003D5826" w:rsidRPr="00477EC8" w:rsidRDefault="003D5826" w:rsidP="00673FD5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.7</w:t>
            </w:r>
            <w:r w:rsidR="00673FD5">
              <w:rPr>
                <w:rFonts w:ascii="Times New Roman" w:hAnsi="Times New Roman" w:cs="Times New Roman"/>
              </w:rPr>
              <w:t>47</w:t>
            </w:r>
          </w:p>
        </w:tc>
      </w:tr>
      <w:tr w:rsidR="00575815" w:rsidTr="00E64C71">
        <w:tc>
          <w:tcPr>
            <w:tcW w:w="2652" w:type="dxa"/>
          </w:tcPr>
          <w:p w:rsidR="00A2189D" w:rsidRPr="00477EC8" w:rsidRDefault="00A2189D" w:rsidP="004607C3">
            <w:pPr>
              <w:rPr>
                <w:rFonts w:ascii="Times New Roman" w:hAnsi="Times New Roman" w:cs="Times New Roman"/>
                <w:b/>
              </w:rPr>
            </w:pPr>
            <w:r w:rsidRPr="00477EC8">
              <w:rPr>
                <w:rFonts w:ascii="Times New Roman" w:hAnsi="Times New Roman" w:cs="Times New Roman"/>
                <w:b/>
              </w:rPr>
              <w:t>Working hours per week &gt; 80</w:t>
            </w:r>
            <w:r>
              <w:rPr>
                <w:rFonts w:ascii="Times New Roman" w:hAnsi="Times New Roman" w:cs="Times New Roman"/>
                <w:b/>
              </w:rPr>
              <w:t xml:space="preserve"> hours/week</w:t>
            </w:r>
          </w:p>
        </w:tc>
        <w:tc>
          <w:tcPr>
            <w:tcW w:w="1428" w:type="dxa"/>
          </w:tcPr>
          <w:p w:rsidR="00A2189D" w:rsidRPr="00477EC8" w:rsidRDefault="00A2189D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4 (25.0)</w:t>
            </w:r>
          </w:p>
        </w:tc>
        <w:tc>
          <w:tcPr>
            <w:tcW w:w="1428" w:type="dxa"/>
          </w:tcPr>
          <w:p w:rsidR="00A2189D" w:rsidRPr="00477EC8" w:rsidRDefault="00A2189D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5 (19.2)</w:t>
            </w:r>
          </w:p>
        </w:tc>
        <w:tc>
          <w:tcPr>
            <w:tcW w:w="1471" w:type="dxa"/>
          </w:tcPr>
          <w:p w:rsidR="00A2189D" w:rsidRPr="00477EC8" w:rsidRDefault="00A2189D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1 (1.6)</w:t>
            </w:r>
          </w:p>
        </w:tc>
        <w:tc>
          <w:tcPr>
            <w:tcW w:w="1428" w:type="dxa"/>
          </w:tcPr>
          <w:p w:rsidR="00A2189D" w:rsidRPr="00477EC8" w:rsidRDefault="00A2189D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5 (13.2)</w:t>
            </w:r>
          </w:p>
        </w:tc>
        <w:tc>
          <w:tcPr>
            <w:tcW w:w="1428" w:type="dxa"/>
          </w:tcPr>
          <w:p w:rsidR="00A2189D" w:rsidRPr="00477EC8" w:rsidRDefault="00A2189D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5 (55.6)</w:t>
            </w:r>
          </w:p>
        </w:tc>
        <w:tc>
          <w:tcPr>
            <w:tcW w:w="1428" w:type="dxa"/>
          </w:tcPr>
          <w:p w:rsidR="00A2189D" w:rsidRPr="00477EC8" w:rsidRDefault="00A2189D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3 (33.3)</w:t>
            </w:r>
          </w:p>
        </w:tc>
        <w:tc>
          <w:tcPr>
            <w:tcW w:w="1428" w:type="dxa"/>
          </w:tcPr>
          <w:p w:rsidR="00A2189D" w:rsidRPr="00477EC8" w:rsidRDefault="00A2189D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28" w:type="dxa"/>
          </w:tcPr>
          <w:p w:rsidR="00A2189D" w:rsidRPr="00477EC8" w:rsidRDefault="00A2189D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879" w:type="dxa"/>
          </w:tcPr>
          <w:p w:rsidR="00A2189D" w:rsidRPr="00477EC8" w:rsidRDefault="00A2189D" w:rsidP="004607C3">
            <w:pPr>
              <w:jc w:val="right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32.052</w:t>
            </w:r>
          </w:p>
        </w:tc>
        <w:tc>
          <w:tcPr>
            <w:tcW w:w="828" w:type="dxa"/>
          </w:tcPr>
          <w:p w:rsidR="00A2189D" w:rsidRPr="00477EC8" w:rsidRDefault="00A2189D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&lt;.001</w:t>
            </w:r>
          </w:p>
        </w:tc>
      </w:tr>
      <w:tr w:rsidR="00575815" w:rsidTr="00E64C71">
        <w:tc>
          <w:tcPr>
            <w:tcW w:w="2652" w:type="dxa"/>
          </w:tcPr>
          <w:p w:rsidR="00A2189D" w:rsidRPr="00477EC8" w:rsidRDefault="00A2189D" w:rsidP="004607C3">
            <w:pPr>
              <w:rPr>
                <w:rFonts w:ascii="Times New Roman" w:hAnsi="Times New Roman" w:cs="Times New Roman"/>
                <w:b/>
              </w:rPr>
            </w:pPr>
            <w:r w:rsidRPr="00477EC8">
              <w:rPr>
                <w:rFonts w:ascii="Times New Roman" w:hAnsi="Times New Roman" w:cs="Times New Roman"/>
                <w:b/>
              </w:rPr>
              <w:t>Accep</w:t>
            </w:r>
            <w:r>
              <w:rPr>
                <w:rFonts w:ascii="Times New Roman" w:hAnsi="Times New Roman" w:cs="Times New Roman"/>
                <w:b/>
              </w:rPr>
              <w:t>tance of</w:t>
            </w:r>
            <w:r w:rsidRPr="00477EC8">
              <w:rPr>
                <w:rFonts w:ascii="Times New Roman" w:hAnsi="Times New Roman" w:cs="Times New Roman"/>
                <w:b/>
              </w:rPr>
              <w:t xml:space="preserve"> new </w:t>
            </w:r>
            <w:r>
              <w:rPr>
                <w:rFonts w:ascii="Times New Roman" w:hAnsi="Times New Roman" w:cs="Times New Roman"/>
                <w:b/>
              </w:rPr>
              <w:t>patients</w:t>
            </w:r>
            <w:r w:rsidRPr="00477EC8">
              <w:rPr>
                <w:rFonts w:ascii="Times New Roman" w:hAnsi="Times New Roman" w:cs="Times New Roman"/>
                <w:b/>
              </w:rPr>
              <w:t xml:space="preserve"> after 24 hours</w:t>
            </w:r>
            <w:r>
              <w:rPr>
                <w:rFonts w:ascii="Times New Roman" w:hAnsi="Times New Roman" w:cs="Times New Roman"/>
                <w:b/>
              </w:rPr>
              <w:t xml:space="preserve"> of continuous duty</w:t>
            </w:r>
          </w:p>
        </w:tc>
        <w:tc>
          <w:tcPr>
            <w:tcW w:w="1428" w:type="dxa"/>
          </w:tcPr>
          <w:p w:rsidR="00A2189D" w:rsidRPr="00477EC8" w:rsidRDefault="00A2189D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 xml:space="preserve"> 9 (60.0)</w:t>
            </w:r>
          </w:p>
        </w:tc>
        <w:tc>
          <w:tcPr>
            <w:tcW w:w="1428" w:type="dxa"/>
          </w:tcPr>
          <w:p w:rsidR="00A2189D" w:rsidRPr="00477EC8" w:rsidRDefault="00A2189D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9 (20.5)</w:t>
            </w:r>
          </w:p>
        </w:tc>
        <w:tc>
          <w:tcPr>
            <w:tcW w:w="1471" w:type="dxa"/>
          </w:tcPr>
          <w:p w:rsidR="00A2189D" w:rsidRPr="00477EC8" w:rsidRDefault="00A2189D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19 (28.4)</w:t>
            </w:r>
          </w:p>
        </w:tc>
        <w:tc>
          <w:tcPr>
            <w:tcW w:w="1428" w:type="dxa"/>
          </w:tcPr>
          <w:p w:rsidR="00A2189D" w:rsidRPr="00477EC8" w:rsidRDefault="00A2189D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40 (81.6)</w:t>
            </w:r>
          </w:p>
        </w:tc>
        <w:tc>
          <w:tcPr>
            <w:tcW w:w="1428" w:type="dxa"/>
          </w:tcPr>
          <w:p w:rsidR="00A2189D" w:rsidRPr="00477EC8" w:rsidRDefault="00A2189D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10 (83.3)</w:t>
            </w:r>
          </w:p>
        </w:tc>
        <w:tc>
          <w:tcPr>
            <w:tcW w:w="1428" w:type="dxa"/>
          </w:tcPr>
          <w:p w:rsidR="00A2189D" w:rsidRPr="00477EC8" w:rsidRDefault="00A2189D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28" w:type="dxa"/>
          </w:tcPr>
          <w:p w:rsidR="00A2189D" w:rsidRPr="00477EC8" w:rsidRDefault="00A2189D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20 (95.2)</w:t>
            </w:r>
          </w:p>
        </w:tc>
        <w:tc>
          <w:tcPr>
            <w:tcW w:w="1428" w:type="dxa"/>
          </w:tcPr>
          <w:p w:rsidR="00A2189D" w:rsidRPr="00477EC8" w:rsidRDefault="00A2189D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879" w:type="dxa"/>
          </w:tcPr>
          <w:p w:rsidR="00A2189D" w:rsidRPr="00477EC8" w:rsidRDefault="00A2189D" w:rsidP="004607C3">
            <w:pPr>
              <w:jc w:val="right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4</w:t>
            </w:r>
            <w:r w:rsidRPr="00477EC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20</w:t>
            </w:r>
          </w:p>
        </w:tc>
        <w:tc>
          <w:tcPr>
            <w:tcW w:w="828" w:type="dxa"/>
          </w:tcPr>
          <w:p w:rsidR="00A2189D" w:rsidRPr="00477EC8" w:rsidRDefault="00A2189D" w:rsidP="004607C3">
            <w:pPr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&lt;.001</w:t>
            </w:r>
          </w:p>
        </w:tc>
      </w:tr>
      <w:tr w:rsidR="00575815" w:rsidTr="00E64C71">
        <w:tc>
          <w:tcPr>
            <w:tcW w:w="2652" w:type="dxa"/>
            <w:tcBorders>
              <w:bottom w:val="single" w:sz="4" w:space="0" w:color="auto"/>
            </w:tcBorders>
          </w:tcPr>
          <w:p w:rsidR="003D5826" w:rsidRPr="00477EC8" w:rsidRDefault="003D5826" w:rsidP="004607C3">
            <w:pPr>
              <w:rPr>
                <w:rFonts w:ascii="Times New Roman" w:hAnsi="Times New Roman" w:cs="Times New Roman"/>
                <w:b/>
              </w:rPr>
            </w:pPr>
            <w:r w:rsidRPr="00477EC8">
              <w:rPr>
                <w:rFonts w:ascii="Times New Roman" w:hAnsi="Times New Roman" w:cs="Times New Roman"/>
                <w:b/>
              </w:rPr>
              <w:t>No</w:t>
            </w:r>
            <w:r w:rsidR="00187197">
              <w:rPr>
                <w:rFonts w:ascii="Times New Roman" w:hAnsi="Times New Roman" w:cs="Times New Roman"/>
                <w:b/>
              </w:rPr>
              <w:t xml:space="preserve"> </w:t>
            </w:r>
            <w:r w:rsidRPr="00477EC8">
              <w:rPr>
                <w:rFonts w:ascii="Times New Roman" w:hAnsi="Times New Roman" w:cs="Times New Roman"/>
                <w:b/>
              </w:rPr>
              <w:t>24-hour off within 7 days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3D5826" w:rsidRPr="00477EC8" w:rsidRDefault="00684548" w:rsidP="004607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3D5826" w:rsidRPr="00477E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</w:t>
            </w:r>
            <w:r w:rsidR="003D5826" w:rsidRPr="00477EC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3D5826" w:rsidRPr="00477E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3D5826" w:rsidRPr="00477EC8" w:rsidRDefault="00684548" w:rsidP="004607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3D5826" w:rsidRPr="00477E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</w:t>
            </w:r>
            <w:r w:rsidR="003D5826" w:rsidRPr="00477EC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3D5826" w:rsidRPr="00477E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:rsidR="003D5826" w:rsidRPr="00477EC8" w:rsidRDefault="00684548" w:rsidP="004607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3D5826" w:rsidRPr="00477E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</w:t>
            </w:r>
            <w:r w:rsidR="003D5826" w:rsidRPr="00477EC8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3D5826" w:rsidRPr="00477EC8" w:rsidRDefault="00684548" w:rsidP="004607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3D5826" w:rsidRPr="00477E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1</w:t>
            </w:r>
            <w:r w:rsidR="003D5826" w:rsidRPr="00477EC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3D5826" w:rsidRPr="00477E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3D5826" w:rsidRPr="00477EC8" w:rsidRDefault="00684548" w:rsidP="004607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D5826" w:rsidRPr="00477E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</w:t>
            </w:r>
            <w:r w:rsidR="003D5826" w:rsidRPr="00477EC8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3D5826" w:rsidRPr="00477EC8" w:rsidRDefault="00684548" w:rsidP="004607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D5826" w:rsidRPr="00477E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</w:t>
            </w:r>
            <w:r w:rsidR="003D5826" w:rsidRPr="00477EC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3D5826" w:rsidRPr="00477E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3D5826" w:rsidRPr="00477EC8" w:rsidRDefault="00684548" w:rsidP="004607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D5826" w:rsidRPr="00477E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</w:t>
            </w:r>
            <w:r w:rsidR="003D5826" w:rsidRPr="00477EC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3D5826" w:rsidRPr="00477E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3D5826" w:rsidRPr="00477EC8" w:rsidRDefault="00684548" w:rsidP="004607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D5826" w:rsidRPr="00477E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</w:t>
            </w:r>
            <w:r w:rsidR="003D5826" w:rsidRPr="00477EC8">
              <w:rPr>
                <w:rFonts w:ascii="Times New Roman" w:hAnsi="Times New Roman" w:cs="Times New Roman"/>
              </w:rPr>
              <w:t>.5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3D5826" w:rsidRPr="00477EC8" w:rsidRDefault="003D5826" w:rsidP="004607C3">
            <w:pPr>
              <w:jc w:val="right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3.</w:t>
            </w:r>
            <w:r w:rsidR="004A022A">
              <w:rPr>
                <w:rFonts w:ascii="Times New Roman" w:hAnsi="Times New Roman" w:cs="Times New Roman"/>
              </w:rPr>
              <w:t>5</w:t>
            </w:r>
            <w:r w:rsidRPr="00477EC8">
              <w:rPr>
                <w:rFonts w:ascii="Times New Roman" w:hAnsi="Times New Roman" w:cs="Times New Roman"/>
              </w:rPr>
              <w:t>4</w:t>
            </w:r>
            <w:r w:rsidR="004A02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3D5826" w:rsidRPr="00477EC8" w:rsidRDefault="003D5826" w:rsidP="004A022A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.</w:t>
            </w:r>
            <w:r w:rsidR="004A022A">
              <w:rPr>
                <w:rFonts w:ascii="Times New Roman" w:hAnsi="Times New Roman" w:cs="Times New Roman"/>
              </w:rPr>
              <w:t>831</w:t>
            </w:r>
          </w:p>
        </w:tc>
      </w:tr>
      <w:tr w:rsidR="00575815" w:rsidTr="00E64C71"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</w:tcPr>
          <w:p w:rsidR="003D5826" w:rsidRPr="00477EC8" w:rsidRDefault="003D5826" w:rsidP="004607C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77EC8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77EC8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575815" w:rsidTr="00E64C71">
        <w:tc>
          <w:tcPr>
            <w:tcW w:w="2652" w:type="dxa"/>
          </w:tcPr>
          <w:p w:rsidR="003D5826" w:rsidRPr="00477EC8" w:rsidRDefault="003D5826" w:rsidP="004607C3">
            <w:pPr>
              <w:rPr>
                <w:rFonts w:ascii="Times New Roman" w:hAnsi="Times New Roman" w:cs="Times New Roman"/>
                <w:b/>
              </w:rPr>
            </w:pPr>
            <w:r w:rsidRPr="00477EC8">
              <w:rPr>
                <w:rFonts w:ascii="Times New Roman" w:hAnsi="Times New Roman" w:cs="Times New Roman"/>
                <w:b/>
              </w:rPr>
              <w:t>Working hours per week</w:t>
            </w:r>
          </w:p>
        </w:tc>
        <w:tc>
          <w:tcPr>
            <w:tcW w:w="1428" w:type="dxa"/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57.31</w:t>
            </w:r>
            <w:r w:rsidR="00B20C31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21.25</w:t>
            </w:r>
          </w:p>
        </w:tc>
        <w:tc>
          <w:tcPr>
            <w:tcW w:w="1428" w:type="dxa"/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44.71</w:t>
            </w:r>
            <w:r w:rsidR="00B20C31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29.71</w:t>
            </w:r>
          </w:p>
        </w:tc>
        <w:tc>
          <w:tcPr>
            <w:tcW w:w="1471" w:type="dxa"/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44.51</w:t>
            </w:r>
            <w:r w:rsidR="00702595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17.17</w:t>
            </w:r>
          </w:p>
        </w:tc>
        <w:tc>
          <w:tcPr>
            <w:tcW w:w="1428" w:type="dxa"/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51.58</w:t>
            </w:r>
            <w:r w:rsidR="00702595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25.42</w:t>
            </w:r>
          </w:p>
        </w:tc>
        <w:tc>
          <w:tcPr>
            <w:tcW w:w="1428" w:type="dxa"/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70.89</w:t>
            </w:r>
            <w:r w:rsidR="00702595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39.54</w:t>
            </w:r>
          </w:p>
        </w:tc>
        <w:tc>
          <w:tcPr>
            <w:tcW w:w="1428" w:type="dxa"/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68.50</w:t>
            </w:r>
            <w:r w:rsidR="00702595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29.84</w:t>
            </w:r>
          </w:p>
        </w:tc>
        <w:tc>
          <w:tcPr>
            <w:tcW w:w="1428" w:type="dxa"/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32.63</w:t>
            </w:r>
            <w:r w:rsidR="00702595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23.88</w:t>
            </w:r>
          </w:p>
        </w:tc>
        <w:tc>
          <w:tcPr>
            <w:tcW w:w="1428" w:type="dxa"/>
          </w:tcPr>
          <w:p w:rsidR="003D5826" w:rsidRPr="00477EC8" w:rsidRDefault="003D5826" w:rsidP="004607C3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45.89</w:t>
            </w:r>
            <w:r w:rsidR="00702595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879" w:type="dxa"/>
          </w:tcPr>
          <w:p w:rsidR="003D5826" w:rsidRPr="00477EC8" w:rsidRDefault="003D5826" w:rsidP="004607C3">
            <w:pPr>
              <w:jc w:val="right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3.633</w:t>
            </w:r>
          </w:p>
        </w:tc>
        <w:tc>
          <w:tcPr>
            <w:tcW w:w="828" w:type="dxa"/>
          </w:tcPr>
          <w:p w:rsidR="003D5826" w:rsidRPr="00477EC8" w:rsidRDefault="003D5826" w:rsidP="0099548C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.001</w:t>
            </w:r>
            <w:r w:rsidRPr="00477EC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75815" w:rsidTr="00E64C71">
        <w:tc>
          <w:tcPr>
            <w:tcW w:w="2652" w:type="dxa"/>
          </w:tcPr>
          <w:p w:rsidR="003D5826" w:rsidRPr="00477EC8" w:rsidRDefault="00EA0D52" w:rsidP="004607C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otal of self-rating depression score</w:t>
            </w:r>
          </w:p>
        </w:tc>
        <w:tc>
          <w:tcPr>
            <w:tcW w:w="1428" w:type="dxa"/>
          </w:tcPr>
          <w:p w:rsidR="003D5826" w:rsidRPr="00477EC8" w:rsidRDefault="003D5826" w:rsidP="00A266E9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14.00</w:t>
            </w:r>
            <w:r w:rsidR="00A266E9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428" w:type="dxa"/>
          </w:tcPr>
          <w:p w:rsidR="003D5826" w:rsidRPr="00477EC8" w:rsidRDefault="003D5826" w:rsidP="00A266E9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12.63</w:t>
            </w:r>
            <w:r w:rsidR="00A266E9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1471" w:type="dxa"/>
          </w:tcPr>
          <w:p w:rsidR="003D5826" w:rsidRPr="00477EC8" w:rsidRDefault="003D5826" w:rsidP="00A266E9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12.73</w:t>
            </w:r>
            <w:r w:rsidR="00A266E9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1428" w:type="dxa"/>
          </w:tcPr>
          <w:p w:rsidR="003D5826" w:rsidRPr="00477EC8" w:rsidRDefault="003D5826" w:rsidP="00A266E9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14.44</w:t>
            </w:r>
            <w:r w:rsidR="00A266E9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428" w:type="dxa"/>
          </w:tcPr>
          <w:p w:rsidR="003D5826" w:rsidRPr="00477EC8" w:rsidRDefault="003D5826" w:rsidP="00A266E9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13.38</w:t>
            </w:r>
            <w:r w:rsidR="00A266E9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428" w:type="dxa"/>
          </w:tcPr>
          <w:p w:rsidR="003D5826" w:rsidRPr="00477EC8" w:rsidRDefault="003D5826" w:rsidP="00A266E9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12.85</w:t>
            </w:r>
            <w:r w:rsidR="00A266E9">
              <w:rPr>
                <w:rFonts w:ascii="Times New Roman" w:hAnsi="Times New Roman" w:cs="Times New Roman"/>
              </w:rPr>
              <w:t xml:space="preserve"> </w:t>
            </w:r>
            <w:r w:rsidR="00A266E9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428" w:type="dxa"/>
          </w:tcPr>
          <w:p w:rsidR="003D5826" w:rsidRPr="00477EC8" w:rsidRDefault="003D5826" w:rsidP="00A266E9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14.42</w:t>
            </w:r>
            <w:r w:rsidR="00A266E9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6.37</w:t>
            </w:r>
          </w:p>
        </w:tc>
        <w:tc>
          <w:tcPr>
            <w:tcW w:w="1428" w:type="dxa"/>
          </w:tcPr>
          <w:p w:rsidR="003D5826" w:rsidRPr="00477EC8" w:rsidRDefault="003D5826" w:rsidP="00A266E9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12.86</w:t>
            </w:r>
            <w:r w:rsidR="00A266E9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879" w:type="dxa"/>
          </w:tcPr>
          <w:p w:rsidR="003D5826" w:rsidRPr="00477EC8" w:rsidRDefault="003D5826" w:rsidP="004607C3">
            <w:pPr>
              <w:jc w:val="right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1.628</w:t>
            </w:r>
          </w:p>
        </w:tc>
        <w:tc>
          <w:tcPr>
            <w:tcW w:w="828" w:type="dxa"/>
          </w:tcPr>
          <w:p w:rsidR="003D5826" w:rsidRPr="00477EC8" w:rsidRDefault="003D5826" w:rsidP="0099548C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.127</w:t>
            </w:r>
          </w:p>
        </w:tc>
      </w:tr>
      <w:tr w:rsidR="00575815" w:rsidTr="00E64C71">
        <w:tc>
          <w:tcPr>
            <w:tcW w:w="2652" w:type="dxa"/>
          </w:tcPr>
          <w:p w:rsidR="003D5826" w:rsidRPr="00477EC8" w:rsidRDefault="006D4599" w:rsidP="004607C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core of quality of life</w:t>
            </w:r>
          </w:p>
        </w:tc>
        <w:tc>
          <w:tcPr>
            <w:tcW w:w="1428" w:type="dxa"/>
          </w:tcPr>
          <w:p w:rsidR="003D5826" w:rsidRPr="00477EC8" w:rsidRDefault="003D5826" w:rsidP="005C1EF2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51.38</w:t>
            </w:r>
            <w:r w:rsidR="005C1EF2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8.38</w:t>
            </w:r>
          </w:p>
        </w:tc>
        <w:tc>
          <w:tcPr>
            <w:tcW w:w="1428" w:type="dxa"/>
          </w:tcPr>
          <w:p w:rsidR="003D5826" w:rsidRPr="00477EC8" w:rsidRDefault="003D5826" w:rsidP="005C1EF2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53.26</w:t>
            </w:r>
            <w:r w:rsidR="005C1EF2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8.05</w:t>
            </w:r>
          </w:p>
        </w:tc>
        <w:tc>
          <w:tcPr>
            <w:tcW w:w="1471" w:type="dxa"/>
          </w:tcPr>
          <w:p w:rsidR="003D5826" w:rsidRPr="00477EC8" w:rsidRDefault="003D5826" w:rsidP="005C1EF2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52.05</w:t>
            </w:r>
            <w:r w:rsidR="005C1EF2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1428" w:type="dxa"/>
          </w:tcPr>
          <w:p w:rsidR="003D5826" w:rsidRPr="00477EC8" w:rsidRDefault="003D5826" w:rsidP="005C1EF2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49.62</w:t>
            </w:r>
            <w:r w:rsidR="005C1EF2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7.27</w:t>
            </w:r>
          </w:p>
        </w:tc>
        <w:tc>
          <w:tcPr>
            <w:tcW w:w="1428" w:type="dxa"/>
          </w:tcPr>
          <w:p w:rsidR="003D5826" w:rsidRPr="00477EC8" w:rsidRDefault="003D5826" w:rsidP="005C1EF2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47.48</w:t>
            </w:r>
            <w:r w:rsidR="005C1EF2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1428" w:type="dxa"/>
          </w:tcPr>
          <w:p w:rsidR="003D5826" w:rsidRPr="00477EC8" w:rsidRDefault="003D5826" w:rsidP="005C1EF2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53.83</w:t>
            </w:r>
            <w:r w:rsidR="005C1EF2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8.29</w:t>
            </w:r>
          </w:p>
        </w:tc>
        <w:tc>
          <w:tcPr>
            <w:tcW w:w="1428" w:type="dxa"/>
          </w:tcPr>
          <w:p w:rsidR="003D5826" w:rsidRPr="00477EC8" w:rsidRDefault="003D5826" w:rsidP="005C1EF2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47.66</w:t>
            </w:r>
            <w:r w:rsidR="005C1EF2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8.80</w:t>
            </w:r>
          </w:p>
        </w:tc>
        <w:tc>
          <w:tcPr>
            <w:tcW w:w="1428" w:type="dxa"/>
          </w:tcPr>
          <w:p w:rsidR="003D5826" w:rsidRPr="00477EC8" w:rsidRDefault="003D5826" w:rsidP="005C1EF2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51.07</w:t>
            </w:r>
            <w:r w:rsidR="005C1EF2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879" w:type="dxa"/>
          </w:tcPr>
          <w:p w:rsidR="003D5826" w:rsidRPr="00477EC8" w:rsidRDefault="003D5826" w:rsidP="004607C3">
            <w:pPr>
              <w:jc w:val="right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2.603</w:t>
            </w:r>
          </w:p>
        </w:tc>
        <w:tc>
          <w:tcPr>
            <w:tcW w:w="828" w:type="dxa"/>
          </w:tcPr>
          <w:p w:rsidR="003D5826" w:rsidRPr="00477EC8" w:rsidRDefault="003D5826" w:rsidP="0099548C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.013</w:t>
            </w:r>
            <w:r w:rsidRPr="00477EC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75815" w:rsidTr="00E64C71">
        <w:tc>
          <w:tcPr>
            <w:tcW w:w="2652" w:type="dxa"/>
            <w:tcBorders>
              <w:bottom w:val="single" w:sz="12" w:space="0" w:color="auto"/>
            </w:tcBorders>
          </w:tcPr>
          <w:p w:rsidR="003D5826" w:rsidRPr="00477EC8" w:rsidRDefault="00EA0D52" w:rsidP="004607C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core of patient related burnout</w:t>
            </w:r>
          </w:p>
        </w:tc>
        <w:tc>
          <w:tcPr>
            <w:tcW w:w="1428" w:type="dxa"/>
            <w:tcBorders>
              <w:bottom w:val="single" w:sz="12" w:space="0" w:color="auto"/>
            </w:tcBorders>
          </w:tcPr>
          <w:p w:rsidR="003D5826" w:rsidRPr="00477EC8" w:rsidRDefault="003D5826" w:rsidP="00575815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37.32</w:t>
            </w:r>
            <w:r w:rsidR="00575815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10.62</w:t>
            </w:r>
          </w:p>
        </w:tc>
        <w:tc>
          <w:tcPr>
            <w:tcW w:w="1428" w:type="dxa"/>
            <w:tcBorders>
              <w:bottom w:val="single" w:sz="12" w:space="0" w:color="auto"/>
            </w:tcBorders>
          </w:tcPr>
          <w:p w:rsidR="003D5826" w:rsidRPr="00477EC8" w:rsidRDefault="003D5826" w:rsidP="00575815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32.25</w:t>
            </w:r>
            <w:r w:rsidR="00575815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17.37</w:t>
            </w:r>
          </w:p>
        </w:tc>
        <w:tc>
          <w:tcPr>
            <w:tcW w:w="1471" w:type="dxa"/>
            <w:tcBorders>
              <w:bottom w:val="single" w:sz="12" w:space="0" w:color="auto"/>
            </w:tcBorders>
          </w:tcPr>
          <w:p w:rsidR="003D5826" w:rsidRPr="00477EC8" w:rsidRDefault="003D5826" w:rsidP="00575815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38.78</w:t>
            </w:r>
            <w:r w:rsidR="00575815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16.25</w:t>
            </w:r>
          </w:p>
        </w:tc>
        <w:tc>
          <w:tcPr>
            <w:tcW w:w="1428" w:type="dxa"/>
            <w:tcBorders>
              <w:bottom w:val="single" w:sz="12" w:space="0" w:color="auto"/>
            </w:tcBorders>
          </w:tcPr>
          <w:p w:rsidR="003D5826" w:rsidRPr="00477EC8" w:rsidRDefault="003D5826" w:rsidP="00575815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41.10</w:t>
            </w:r>
            <w:r w:rsidR="00575815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14.43</w:t>
            </w:r>
          </w:p>
        </w:tc>
        <w:tc>
          <w:tcPr>
            <w:tcW w:w="1428" w:type="dxa"/>
            <w:tcBorders>
              <w:bottom w:val="single" w:sz="12" w:space="0" w:color="auto"/>
            </w:tcBorders>
          </w:tcPr>
          <w:p w:rsidR="003D5826" w:rsidRPr="00477EC8" w:rsidRDefault="003D5826" w:rsidP="00575815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34.29</w:t>
            </w:r>
            <w:r w:rsidR="00575815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13.84</w:t>
            </w:r>
          </w:p>
        </w:tc>
        <w:tc>
          <w:tcPr>
            <w:tcW w:w="1428" w:type="dxa"/>
            <w:tcBorders>
              <w:bottom w:val="single" w:sz="12" w:space="0" w:color="auto"/>
            </w:tcBorders>
          </w:tcPr>
          <w:p w:rsidR="003D5826" w:rsidRPr="00477EC8" w:rsidRDefault="003D5826" w:rsidP="00575815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33.33</w:t>
            </w:r>
            <w:r w:rsidR="00575815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17.18</w:t>
            </w:r>
          </w:p>
        </w:tc>
        <w:tc>
          <w:tcPr>
            <w:tcW w:w="1428" w:type="dxa"/>
            <w:tcBorders>
              <w:bottom w:val="single" w:sz="12" w:space="0" w:color="auto"/>
            </w:tcBorders>
          </w:tcPr>
          <w:p w:rsidR="003D5826" w:rsidRPr="00477EC8" w:rsidRDefault="003D5826" w:rsidP="00575815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41.84</w:t>
            </w:r>
            <w:r w:rsidR="00575815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20.87</w:t>
            </w:r>
          </w:p>
        </w:tc>
        <w:tc>
          <w:tcPr>
            <w:tcW w:w="1428" w:type="dxa"/>
            <w:tcBorders>
              <w:bottom w:val="single" w:sz="12" w:space="0" w:color="auto"/>
            </w:tcBorders>
          </w:tcPr>
          <w:p w:rsidR="003D5826" w:rsidRPr="00477EC8" w:rsidRDefault="003D5826" w:rsidP="00575815">
            <w:pPr>
              <w:jc w:val="center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34.82</w:t>
            </w:r>
            <w:r w:rsidR="00575815"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477EC8">
              <w:rPr>
                <w:rFonts w:ascii="Times New Roman" w:hAnsi="Times New Roman" w:cs="Times New Roman"/>
              </w:rPr>
              <w:t>15.21</w:t>
            </w:r>
          </w:p>
        </w:tc>
        <w:tc>
          <w:tcPr>
            <w:tcW w:w="879" w:type="dxa"/>
            <w:tcBorders>
              <w:bottom w:val="single" w:sz="12" w:space="0" w:color="auto"/>
            </w:tcBorders>
          </w:tcPr>
          <w:p w:rsidR="003D5826" w:rsidRPr="00477EC8" w:rsidRDefault="003D5826" w:rsidP="004607C3">
            <w:pPr>
              <w:jc w:val="right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1.933</w:t>
            </w:r>
          </w:p>
        </w:tc>
        <w:tc>
          <w:tcPr>
            <w:tcW w:w="828" w:type="dxa"/>
            <w:tcBorders>
              <w:bottom w:val="single" w:sz="12" w:space="0" w:color="auto"/>
            </w:tcBorders>
          </w:tcPr>
          <w:p w:rsidR="003D5826" w:rsidRPr="00477EC8" w:rsidRDefault="003D5826" w:rsidP="0099548C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477EC8">
              <w:rPr>
                <w:rFonts w:ascii="Times New Roman" w:hAnsi="Times New Roman" w:cs="Times New Roman"/>
              </w:rPr>
              <w:t>.064</w:t>
            </w:r>
          </w:p>
        </w:tc>
      </w:tr>
      <w:tr w:rsidR="003D5826" w:rsidTr="00603A9B">
        <w:tc>
          <w:tcPr>
            <w:tcW w:w="15826" w:type="dxa"/>
            <w:gridSpan w:val="11"/>
            <w:tcBorders>
              <w:top w:val="single" w:sz="12" w:space="0" w:color="auto"/>
            </w:tcBorders>
          </w:tcPr>
          <w:p w:rsidR="00F61518" w:rsidRDefault="00F61518" w:rsidP="004607C3">
            <w:pPr>
              <w:rPr>
                <w:rFonts w:ascii="Times New Roman" w:hAnsi="Times New Roman" w:cs="Times New Roman"/>
                <w:vertAlign w:val="superscript"/>
              </w:rPr>
            </w:pPr>
            <w:r w:rsidRPr="002D4423">
              <w:rPr>
                <w:rFonts w:ascii="Times New Roman" w:hAnsi="Times New Roman"/>
              </w:rPr>
              <w:t xml:space="preserve">Categorical data were summarized as n (%) and continuous data were as </w:t>
            </w:r>
            <w:proofErr w:type="spellStart"/>
            <w:r w:rsidRPr="002D4423">
              <w:rPr>
                <w:rFonts w:ascii="Times New Roman" w:hAnsi="Times New Roman"/>
              </w:rPr>
              <w:t>mean</w:t>
            </w:r>
            <w:r w:rsidRPr="002D4423">
              <w:rPr>
                <w:rFonts w:ascii="Times New Roman" w:eastAsia="SimSun" w:hAnsi="Times New Roman"/>
                <w:color w:val="000000"/>
              </w:rPr>
              <w:t>±</w:t>
            </w:r>
            <w:r w:rsidRPr="002D4423">
              <w:rPr>
                <w:rFonts w:ascii="Times New Roman" w:hAnsi="Times New Roman"/>
                <w:color w:val="000000"/>
              </w:rPr>
              <w:t>SD</w:t>
            </w:r>
            <w:proofErr w:type="spellEnd"/>
            <w:r w:rsidRPr="002D4423">
              <w:rPr>
                <w:rFonts w:ascii="Times New Roman" w:hAnsi="Times New Roman"/>
                <w:color w:val="000000"/>
              </w:rPr>
              <w:t>.</w:t>
            </w:r>
          </w:p>
          <w:p w:rsidR="003D5826" w:rsidRPr="00477EC8" w:rsidRDefault="003D5826" w:rsidP="004607C3">
            <w:pPr>
              <w:rPr>
                <w:rFonts w:ascii="Times New Roman" w:hAnsi="Times New Roman" w:cs="Times New Roman"/>
              </w:rPr>
            </w:pPr>
            <w:proofErr w:type="spellStart"/>
            <w:r w:rsidRPr="00477EC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477EC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477EC8">
              <w:rPr>
                <w:rFonts w:ascii="Times New Roman" w:hAnsi="Times New Roman" w:cs="Times New Roman"/>
              </w:rPr>
              <w:t xml:space="preserve">All post hoc tests </w:t>
            </w:r>
            <w:r w:rsidR="00E64C71">
              <w:rPr>
                <w:rFonts w:ascii="Times New Roman" w:hAnsi="Times New Roman" w:cs="Times New Roman"/>
              </w:rPr>
              <w:t>were</w:t>
            </w:r>
            <w:r w:rsidRPr="00477EC8">
              <w:rPr>
                <w:rFonts w:ascii="Times New Roman" w:hAnsi="Times New Roman" w:cs="Times New Roman"/>
              </w:rPr>
              <w:t xml:space="preserve"> not significant.</w:t>
            </w:r>
          </w:p>
        </w:tc>
      </w:tr>
    </w:tbl>
    <w:p w:rsidR="00FB3CEB" w:rsidRDefault="00FB3CEB" w:rsidP="00A11EFD">
      <w:pPr>
        <w:rPr>
          <w:rFonts w:hint="eastAsia"/>
        </w:rPr>
      </w:pPr>
      <w:bookmarkStart w:id="0" w:name="_GoBack"/>
      <w:bookmarkEnd w:id="0"/>
    </w:p>
    <w:sectPr w:rsidR="00FB3CEB" w:rsidSect="00BC6466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77D5" w:rsidRDefault="003377D5" w:rsidP="00E64C71">
      <w:r>
        <w:separator/>
      </w:r>
    </w:p>
  </w:endnote>
  <w:endnote w:type="continuationSeparator" w:id="0">
    <w:p w:rsidR="003377D5" w:rsidRDefault="003377D5" w:rsidP="00E64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77D5" w:rsidRDefault="003377D5" w:rsidP="00E64C71">
      <w:r>
        <w:separator/>
      </w:r>
    </w:p>
  </w:footnote>
  <w:footnote w:type="continuationSeparator" w:id="0">
    <w:p w:rsidR="003377D5" w:rsidRDefault="003377D5" w:rsidP="00E64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466"/>
    <w:rsid w:val="00011AAB"/>
    <w:rsid w:val="00030EAB"/>
    <w:rsid w:val="00040D5B"/>
    <w:rsid w:val="00067AC0"/>
    <w:rsid w:val="0007323B"/>
    <w:rsid w:val="000D1BB9"/>
    <w:rsid w:val="000E084B"/>
    <w:rsid w:val="000E7B13"/>
    <w:rsid w:val="00152D55"/>
    <w:rsid w:val="00153115"/>
    <w:rsid w:val="00160CA2"/>
    <w:rsid w:val="00187197"/>
    <w:rsid w:val="001936E1"/>
    <w:rsid w:val="001F4A67"/>
    <w:rsid w:val="00214499"/>
    <w:rsid w:val="002716BF"/>
    <w:rsid w:val="002D0FB9"/>
    <w:rsid w:val="002F1407"/>
    <w:rsid w:val="003377D5"/>
    <w:rsid w:val="0034245D"/>
    <w:rsid w:val="00377D0D"/>
    <w:rsid w:val="0039158F"/>
    <w:rsid w:val="003D5826"/>
    <w:rsid w:val="00477EC8"/>
    <w:rsid w:val="004A022A"/>
    <w:rsid w:val="004D37FC"/>
    <w:rsid w:val="004F4C83"/>
    <w:rsid w:val="005175AF"/>
    <w:rsid w:val="00534663"/>
    <w:rsid w:val="0053644E"/>
    <w:rsid w:val="0055012D"/>
    <w:rsid w:val="005554FF"/>
    <w:rsid w:val="00575815"/>
    <w:rsid w:val="005A695B"/>
    <w:rsid w:val="005C1EF2"/>
    <w:rsid w:val="005E1991"/>
    <w:rsid w:val="005F7295"/>
    <w:rsid w:val="00603A9B"/>
    <w:rsid w:val="00673FD5"/>
    <w:rsid w:val="00684548"/>
    <w:rsid w:val="006A3A8B"/>
    <w:rsid w:val="006D4599"/>
    <w:rsid w:val="006F30F6"/>
    <w:rsid w:val="006F45DF"/>
    <w:rsid w:val="00702595"/>
    <w:rsid w:val="0073654C"/>
    <w:rsid w:val="00737CAF"/>
    <w:rsid w:val="00757747"/>
    <w:rsid w:val="00760E25"/>
    <w:rsid w:val="00787380"/>
    <w:rsid w:val="007D4F87"/>
    <w:rsid w:val="007F31AD"/>
    <w:rsid w:val="008214DC"/>
    <w:rsid w:val="008552F9"/>
    <w:rsid w:val="00856DF3"/>
    <w:rsid w:val="008B2661"/>
    <w:rsid w:val="008B631A"/>
    <w:rsid w:val="009049E3"/>
    <w:rsid w:val="00932141"/>
    <w:rsid w:val="00977F49"/>
    <w:rsid w:val="0098246A"/>
    <w:rsid w:val="009916C2"/>
    <w:rsid w:val="009931FC"/>
    <w:rsid w:val="0099548C"/>
    <w:rsid w:val="009C6F7C"/>
    <w:rsid w:val="00A01084"/>
    <w:rsid w:val="00A11EFD"/>
    <w:rsid w:val="00A2189D"/>
    <w:rsid w:val="00A2248D"/>
    <w:rsid w:val="00A266E9"/>
    <w:rsid w:val="00AB4C79"/>
    <w:rsid w:val="00B20C31"/>
    <w:rsid w:val="00B32493"/>
    <w:rsid w:val="00B340E6"/>
    <w:rsid w:val="00B92B4F"/>
    <w:rsid w:val="00BC6466"/>
    <w:rsid w:val="00C06BDA"/>
    <w:rsid w:val="00C1237F"/>
    <w:rsid w:val="00C2785D"/>
    <w:rsid w:val="00C31014"/>
    <w:rsid w:val="00C35B02"/>
    <w:rsid w:val="00CB2EC2"/>
    <w:rsid w:val="00CD17B7"/>
    <w:rsid w:val="00D3598D"/>
    <w:rsid w:val="00E104F5"/>
    <w:rsid w:val="00E1327F"/>
    <w:rsid w:val="00E22ED0"/>
    <w:rsid w:val="00E64C71"/>
    <w:rsid w:val="00EA0D52"/>
    <w:rsid w:val="00EC71E9"/>
    <w:rsid w:val="00F40297"/>
    <w:rsid w:val="00F61518"/>
    <w:rsid w:val="00FB3CEB"/>
    <w:rsid w:val="00FC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12A0D6"/>
  <w14:defaultImageDpi w14:val="32767"/>
  <w15:chartTrackingRefBased/>
  <w15:docId w15:val="{A90F7FB6-BEDA-CE47-B3D1-8436E1413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58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64C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64C7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64C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64C7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Yuan-Chien</dc:creator>
  <cp:keywords/>
  <dc:description/>
  <cp:lastModifiedBy>Pan Yuan-Chien</cp:lastModifiedBy>
  <cp:revision>3</cp:revision>
  <cp:lastPrinted>2019-01-22T08:41:00Z</cp:lastPrinted>
  <dcterms:created xsi:type="dcterms:W3CDTF">2019-01-24T17:06:00Z</dcterms:created>
  <dcterms:modified xsi:type="dcterms:W3CDTF">2019-01-24T17:07:00Z</dcterms:modified>
</cp:coreProperties>
</file>